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cs="宋体;SimSun"/>
        </w:rPr>
      </w:pPr>
      <w:r>
        <w:rPr>
          <w:rFonts w:cs="宋体;SimSun"/>
        </w:rPr>
        <w:t>&gt;OfurIR21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RLKCLIANIFIFVSFVLCEDVEYYPSQAALNSYSNIAKRSVNEPELEKGKVAIKWRHFNENKNETQEVKTKRAVDPIFHGHPKTREELWNERFLNKSSAFDQTPSLIKLIHNITLRYLNDCIPVILYDSQIKTRESYLFQNLLKDFPVSYVHGYIDDNNKLKEPELLIPVKQCLHFIVFLTEVKSSAKVLGKQSESKVVVVARSSQWAVQEFLASSYSRVFINLLVIGQSFKDDDDNSLEAPYILYTHKLYTDGLGASQPKVLSSWTHGKYSRDVNLFPPKMTEGYAGHRFIVAASNQPPFVFRKIKTDLDGGNPRVIWDGIEMRLLHLLAERNNFSIEILEPQEPHLGSGDAVTKEIAMGRADIGVAGMYLTVDRTKSMDMSFSHSQDCAVFITLMSTALPRYRAILGPFHWHVWVALTFTYLIGILPLAFSDKHTLRHLLHNSGEIENMFWYVFGTFTNCFTFVGKNSWSKTTKITTRLLIGWYWIFTIIITSCYTGSIIAFVTLPVFPETVDTIEQLIAGFYRVGTLDRGGWERWFFNSSDAKTNKLFKKLELVPNVESGIRNTTKAFFWPYAFLGSQAELEYIVQSNFTATKSKRAMLHISNECFVPFGVSMGFPTNSLYSAKLSGDLRRMFQSGIVDKIVDEVRWEMQRSATGKLLSAGSGSLKITSAEEKGLTLDDTQGMFLLLAAGFLMGASALVSEWMGGITRRCRIGRKKPSSANSKEELIATPELESEIKVISDCTESRLNFDTRCSSACSRDTLEGQVINVTEENIVVHETLDAATWDSRRSSSVDLDREVQEIFEKDLRRRRIVTGDIEEAAEVKRELTASNGAFGDHL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25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PKESRFSLKLLLLFSFVRVAIFQTTQNINVLLINEENNALAEKAFEVAKEYVRRNPSLGLAVDPVIVVGNRSDAKVFLENVCRKYNDMLSAKKTPHVVLDFTMTGVGSETIKSFTAALALPTMSSSFGQAGDLRQWRSLDANQTRFLLQVMPPADILPESIRAIVTKQDITNAAIIFDELFVMDHKYKSLLQNIPTRHVITPVKSFNKDEIKTQLRSLRELDIVNFFVVGSLRTIKNVLDAADENQYFGRKTAWFALSLDKGDITCGCKDATIVYMRPTPDAKSRDRLGKIKTTYSMNGEPEITSAFYFDLSLRTFLAVKSLLDSGKWPNDMKYITCDDYDGKNTPNRTLDLKAAFQEIKETPTYAPFYIPEDDPMNGRSYMEFNTDITAVTVKDGASIGSRVLGSWKAGLSNPLSLTDPDNMSDYSAQLVYRVVTVEQEPFIIRDDEAPKGFKGYCIDLIEEIRQIVKFDYEIVLSPDGNFGTMDENGNWNGIIKELIDKRADIGLTSLSVMAERENVVDFTVPYYDLVGITIMMKLPRTATSLFKFLTVLENDVW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SILAAYFFTSFLMWVFDKWSPYSYQNNREKYKDDEEKREFTLKECLWFCMTSLTPQGGGEAPKNLSGRLLAATWWLFGFIIIASYTANLAAFLTVSRLDTPIESLDDLSKQYKIQYAPLNGSAAMTYFERMAHIEVKFYEIWKEMSLNDSLSDVERAKLAVWDYPVSDKYSKMWQAMKEAGLPNSIEEALQRVRDSKSSSEGFAWLGDATDVRYHVLTSCDLQMVGDEFSRKPYAIAVQQGSPLKDQFNNAILQLLNKRKLEKLKENWWTNNPNAMKCEKQDDQSDGISIQNIGGVFIVIFMGIGLACITLGVEYWWYKIRKRSTIGDITQVEPAKSSRINTDFKGEGFTFRSRNLGLSNLKPK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40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FVPFFLFLNTAHCFFDIQDIISQTMTKLPKDFAVAIKDIAEGLPAKTITVVRGESTKIRSQDIFQLLCLLSEHNIQVINLDITTKQNKDKYYSFVKQALDISEDRTSLILCEPFECEKILTELTDNNLIHRTILYIFYWPYGTVSDKFLNTMKEAMRVAVLTNPRESVFRVYYNQATPDRLHHLSLVNWWSGRLYKSPVLPPAGKIYQDFKGRMFDVPVLHAPPWHFVRYNNDSSVNVTGGRDDKLLSLISKKLNFRYQYYDPPDRSQGSSISGNGTFKGTLGLLWKRKADFFIGDVTMTWERLQAVEFSFLTLADSGAFLTHAPAKLSETLAIIRPFRWEVWPLVCATVLVTGPALWVVIAAPSLWQRRQRDQLRLLNNCCWFTTTLFLRQSSSKEPSKTHKARLVSVLVSLGATYVIGDMYSANLTSLLARPARERPIGTLQALEEAMRDRGYELVVERHSSSLTILENGTGVYGRLARLMRRQRVQRVRSVEVGVRLVLTRRHVAILGGRETLYYDTERFGSHNFHLSEKLYTRYSAIALQIGCPYLETFNNVVM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TLFEAGILAKMTTDEYKNLPEQSRRSEPVTESDKPNNDITGDSPAASQGGTTPGESTKALEPVSLRMLRGAFCLLGIGHLLAAIALGVEIQIHRRSKKFIKIVEPNGGKNVPGKRALRKANKFIRQGIGRMVRAFCRSVDRALGPGN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8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EIPLLLLFLINLGCVLSEISLRFVFITEVHDSDLAHQIGRALRNAEEQRSGVKISDYMVQLDRENEDESYRRLCSGVSKGASLVIDLSWAPWDMAEQLCAESGLPLVRTLLGSQQLVAALDEYLESRNATDAAILLESESDVDKTLYELLGRSNVRLWVHAGLTRDSAKALKSMRPEPSFFVIVGESGFLMDTYRRAVKEKLVRRDYRWNLVLTDYSGDSIDVTQLPLPTMILHVDQVECCRLLGLREECSCPSDLKRKQLIISALVLYLSETYSKLERELPVLSTKVDCDNVLASEMNVTRDRLVRQFGEDVEINNDTLFYWDDDRSGLFLRSSFVLSVYRPDSGLETVASWSANDEYKLLPGVTLDPLKLFFRIGTSPAVPWTLPKLDPETGEPEVNEDGQPVYEGYCIDLISKLAETMEFDYEIITPKSGSFGKKLPNGSWDGVVGDLMRGETDLAVAALTMTAEREEVIDFVAPYFEQTGILIAIRKPIRKTSLFKFMTVLRTEVWLSIVAALVLTGLMIWLLDKYSPYSARNNPQAHPYPCREFTLKESFWF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TSFTPQGGGEAPKALSGRTLVAAYWLFVVLMLATFTANLAAFLTVERMQTPVSSLEQLARQSRINYTVVEGSTIHQYFINMKFAEDTLYRVWKEITLNATSDQAQYRVWDYPIREQYGHILLAINASGPVPDAKTGFEQVNEHTDADFAFIHDSAEIKYEVTRNCNLTEVGEVFAEQPYAIAVQQGSRLQEHLSRALLDLQKERFLEQLASKYWNESARQACPDADESEGITLESLGGVFIATLFGLGLAMITLAWEVFYYKRKERNKIQGIDAKVEKAAFVDPKKKDKLGVRLRKGKSKVAKLDVVGKGKGVTIGDTFKPAAEKMGVSYISVYPKGEYR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41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QDTVLFFPVEILLTSIVNLYLNSSYCLTIVSEKSLDLSISNSFTSMVPEDGDLLVNQLLQVSEMGCSDYIVKMRDPARFMAAFERVNHLGNVRRSDRKVVFLPYEDNNITRTDLLQLLTLKETSFLANILLILPSLESGLCSIYDLATHKYTGPDDQVDQPYYMDRWNSCSLKFEKDANLFPHDMTNLHGKTVKVACFTYKPYALLDLDPLEEPLGRDGTEVRIVDEFCRWINCTIEVVRDDEHEWGELYDNQTGVGVLGNVVKDRADLGITALYSWYEEYLELDFSGSGIRTAITCVAPSPRLLASWEMPLLPFSWYMWMALGFTFVYASFALAIAKGCSTDKVFLATFGMMVTQSQADVGATWRVRSITGWMLLTGLVLDNAYGGGLASVFTVPKYEKSIDTVQDIVDRGMEWGATHDAWVFSLTLSPEPLVKQLVSLFRVSSAEDMKIKSMQRSMAFSVERLPAGYFAVGDYITKDAMLGLTLMQEDFYYEQCVVMMRKSSPYTQKVSKLIGRLHESGLMLAWETQVALKYLNYEVQLEVRLSRFHKDVDNVEPLKLRHVVGVFIIYIIGVIISTMLFILEIIHKHKKRV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64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INYFLNFISIAEISLVIDLLKLKEIQNVVNINCDGQKSIFHHKILNDNNIHASYWSLNSTDQNMMQMSYHKTGVILDASCSNWEQALNNFDNSMFRNEFIWLIITEDLLSTARSLTNCPIEIDSDVTVALKTNGIFMLYEVFHTNYSSGVLSIRNVGYWDTTLHIATSSRRDLQGLKMRCPVVVTDKVVHQTFEEYLSKHQVFQVDSLHKLKFVALLNYIRDMYNMSYELQRTNSWGYMRNGSFDGVVGSLQRQHADFGGSPLFFRADRAELIDYIAETWQSRQCFILRHPKHPGGYYTIYTRPLTAKVWYCILAMLIFSGVILCLMLKTKVTQSHEKSTDSSFSLALLFAWSAICQQGMTVNRSSTSVKIVVIVTFVYAVTLYQYYNATVVSTLLREPPKNIRTLEDLLQSNLKAGAENVLYTKDYFKRTTDPVALRMYHKKITPKHQYNFYSPEYGMSLVKQGGFAFHVDSVVAYRIMRKTFTEREICEAHEVLLYPPQKMGMVVRKASPYKEHFTYGIRKIYEAGLMDRLQSVWDEPKPSCVHTPDSSVFSVSIVEFSTALLALVAGNVAAILVLFAEIVLHRCEMKKRIAFT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68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WIAVLVVLLISGSIFYGLARHYMNLQEYIKTHENRNTNEKQLDTAEKPVGLYLFGEIINSILYTYAMLLVVSLPKLPTGWSIRLLTGWYWLYCVLLVVSYRASMTAILANPAPRVTIDTLKELVESKIACGGWGMETKKFFQESSDDIQTIGQRFETINDPFVAANKVAKGVYAYYDNENFLKYIRVKRKNIDMNIQSDMVNATSNTTDVFAGEMERNLHIMSDCVVNTPISIGFHKNSPLKPLADIYLRRIVEVGLVEKWLNDAMHPIKSLETNEDEVKALMNLKKLYGAFIALAIGYSISTIGLIGELIHWHLIVKRDPKFDKYAIDLYYLSKNKK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7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LRDLLLVFILVYFVCTFSKSSDEISIITDLIQSSDKLTSVVAHACWKPSKQIQLASRLGNKNRPMTVRFVNKNWAGIVEPQHRERLLIVADLNCPSTKVFFKLANTTNKFSFPYRWIVIGKAVNESVAVTSNFQNIPLLPDSDVIIAQKNDKNSYILTTIYKIQIKGKWIVEQFGIWTSANGLKKFEAVKHPISTRRKNFQRAPIKMAMVILDNRTISNPYDLSDILTDTVSKSSFRQTDPIFGYLNASRTLIYSPTWGYYRNGSYGGMIADMTIGDAELAGTVLIATQDRMEVVEYLSCPTPISIKFVFRQPPLSYQNNLFLLPFKSTVWYCIGAFVLVLAFILYINALWENKKLESSEQNFEDPTVLRPNVGDIAILVISAISQQGSSTELKGTLGRIVMFILFLAFLLLYSSYSASIVALLQSSSNQIRTLSDLLNSKLELGVEDTPYNRYFFPIATEPVRRAIYQTKIAPKGTKPKFMSLEDGVKKLQKEPFAFNMNKGIGYRLVERYFHEHEKCGLQEIPYLYATKTYITCRKNSPYKEIFKIGLFRIQEHGLSDRENRLIYARKPPCQARGGSFGSVNMVDFHPILLMYLYGILLAFFFFFVEILAHKKLHPRQSQR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87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CTIIFLPLFFALHVSATINENSLLTTTGNSEQTAKTAECVLKLSAKYFVEKKALSGSIVIININSYASTTQVLLLQTIHGGIKYSVMVKDSFYPHANASHFPEKAKNYMLILEEKSELTRNILQLNKLPTWNPLAKAIVFYQLNKTEDAEQTAIEFINELRHYKLFKSIIFIYSPEEKEVISYTWTPYSDTNCGGKCDSVYILDTCKDNVIHELATQKEMFPLDMKGCPLVTYAIVSEPYVLPPAMKLSNTSYNDAYVFQKGGEINLVKIITQFTNMSLVMRTSDVPENWGNVYWNGTATGAYGVLRNDEVDMVIGNIEVTRTIRRWFHPTVSYTQDEMTWCVPKAGQASTWNNLVIIFQWSTWVATFGSLFVMGLLFHYMYYRENNQKVTKWPTNSLLMTFSMLLGWGASFEPKSATFRILIFGWLCFSVNMGISYESFLRSFLMHPRFEKQISTETDLIQSRIPLGGREIYRSYFETNNASSFYLYRKYNSTTFAEGIKRAAKDRNFAVVSSRRQAAYADQRLGKGKPLIYCFPESDNLYKYGVVLLARKWFPMLE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FNTIIRSVSENGLIDKWNQELLIHTANAEGASEIEPLSIQHLLGAFMFIGFMYAASIAVFIAEICIGVFQKWKARKNWQSLYKHIRFRNA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93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ICLFVSLYLLRVSGEEFPSLITANASIAVVLDRQFLGEQYQATLDELKDYIKELARVELKHGGVVVHYFSWTTISLKKGFLAVFSVASCEDTWSLFSRTEEEELLLFALTEVDCPRLPTDSAITVTNVMPGEELPQILLDMRTEMAFKWKSAVILHDDTLSRDMVSRVVQSLTVQIDEGASTSPVSVSVYKMKHEINEYLRRKEITRVLSKLPVKYIGENFMAIVTTEVMTTMAEIARDLVMSHTLAQWLYVISDTDAQNGNLSSLINALYEGENVAFMYNITESNPECKNGLMCYCQEMMNAFISALDAAVQDEFDVAAQVSDEEWEAIRPNKIQRRGMLLKHMQQHISTKSSCGNCSTWRALAADTWGATYRSYGDSDQLFKEPDNATTKGVIEHVDLLQVGYWRPIDALRFEDVLFPHVEHGFRGKALPIITYHNPPWTILQVNESGSVVSCSGLIFDIVNQLAKNKNFTVKVILPSHVKNLLSNDTTADMMHSQDAALTLIAVAKGQAAIAAVAFTVLSDPPSGINYTLAVSTQPYSFMIARPRELSRALLFL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PFTTDTWLCLGLGVILMGPTLYIIHRLSPYYEAKEITRQGGLSTIHNCLWYVYGALLQQGGMYLPRADSGRLVVGTWWLVVLVVVTTYSGNLVAFLTFPKQEIPVTTIGELLENQLTYTWSIQKGSYLEMELKNSDEPKYAALLKGAELSGAGASGNLSSWKKQLIRIREQRHVIFDWKLRLSYLMRAEHMLTDTCDFALSAEEFMDEQLAMVLPAGSPYLPVINKEINRMQKAGLISKWLFAYLPKRDRCWKTSSIAQEVNNHTVNLRDMQGSFFVLFLGFFSASVVLLLEWFCNRRRRRSEDVIIKPYV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AAATSLYHKHQDITPILRWENVIDKVDLVHPPVTSIETRYFYRIPTYGAGKFENQFLRPLSYGAWISVVIVITLCACVLLISAKLERRRSAGQYAIFSVLASMCQQFFEDNTSFTPRVSAARQLTIFVTGISCVLIYNYYTSSVVSWLLNGPPPSINSLQELLESPLELIFEDIGYTRSWLQKKSYYYNIRNIEIEDELRKKKVFNKKPNAPLLVPVEEGIKLVKAGGYAYHTDTNNANRLISQTFTQSELCELGSLQSMAKAELYPALQRNSPYKEFFVWGSIRLYERGVVKFVQRRISSPAVECEGSSPRALALGGAAPAFLLLAAGYLLATVIMLVERAIWRRKYKSKVVLKL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I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RVLVPAKLWYSTQDVLRSESADLNAGVLRIMETRMEYLDYIMPIWLFSVGFTYLAERESSSNMYVEPFTAACWWTCLGIGVTLALAQRVAARGKQEKEGAFMAVLATWLQQDAAAVPDGVAGRWTFTVMSICAMLVHAYYTSAIVSALMSTGRGGPNTLRELADSRYAIASEDHDFIRNGMFNVETDWEELEYLKKKKMTSKLFQDMEYGVQLIQQGYTAYHAEYHQLYHFLEKFSDDEICKMQHVDTIPEIMTWVSASARGQWTEIFRSTGAWLYETGLARQLLSSIQTHPPPCRAAMLAERVTFWDVAPLLGLTTIGAIASIGLLGLEIVLHRWTEKNRREKKWGSSEASLVAL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IR75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QEFSEEDEDREGDAVGHEDDDWPDVQQTHAAEGGAVGDAVRWWYGETADHRALD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IR8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IPLFLLIFFINLGCVVSELSLRFVFIIENHEPELGQLVGRALKVAEEQQDVRVDDSIVLLDRENEEESYGRFCSAISKGVSLIVDLSWSPWELAESVASGGGVPLVRTALSMQRLLSAVASHCASRNATDAALITESEADVDRALYELLGRSNIRLWVHAGLTRDSARALKNMRPDPSFYIIVGESGFVMDTYRRAVKEKLVRRDFRWYLLLTDYSGDSFDTSQLVLPTMMLHVDANECCKLLGSKDDCSCPSDLKRKQYILSGLMTYLAETYSKLENDLSVVTAKMDCDNIQASEMNVTRERVVRQFADDEQISNDTLFYWDGERSALYLRSTFVLSTFKPDSGLETVASWSANEEYKLLPGVTLEPLRPFFRVGTSPAVPWTLPKLDPDTGEQVYNEDGQPEYEGYCIDLIARIAETMEFDYEIITPKSGTFGKKLPNGSWDGVVGDLMRGETDLAVAALTMTAEREEVIDFVAPYFEQTGILIAIRKPIRKTSLFKFMTVLRTEVWLSIVAALVLTGLMIWLLDKYSPYSARNNPTAYPYPCREFTLKESFWFALTSFTPQGGGEAPKALSGRTLVAAYWLFVVLMLATFTANLAAFLTVERMQTPVSSLEQLARQSRINYTVVEGSTIHQYFINMKFAEDTLYRVWKEITLNATSDQAQYRVWDYPIREQYGHILLAINASGPVPDAKTGFEQVNEHTDADFAFIHDSAEIKYEVTRNCNLTEVGEVFAEQPYALAVQQGSRLQEQLSRALLDLQKERFLEQLTSKYWNESARQACPDADESEGITLESLGGVFIATLFGLGLAMITLAWEVFYYKRKEKNKVQTIDAKMEKAAFTEPKNAEKTGVRFRKKEKKSKLGKISKLGKVEEGKLGKRVTIGDSFKPASEGAGVSYISVFPKGEYR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IR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YVIMGIGVAISIITFLGELLIRRFTLTYDQSYKPKRKKTKFKKHPHIYTYNQSRPPSYDSIFGRSSKIKVNDTVKR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IR41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NILRIIFTIQIDWVNKFILFFKYKNFISYLFTMMLDSVLSLMPIEILLQTIFNEYLSNSYCLTVVSEKPLDLHVNISYAYISVENGELSPDQMLKLSENGCSDYIVQVKNPQKFMGAFETVNLLGNVRRGDRKIVFLPYREDNATTTLLLEILTLKETSFIANILLILPSPEQSTCSYYDLVTHKYVGQDNEINQPYYIDRWNACTLNFEKNVSLFPHDMTNLYGKTLKVACFTYMPYVLLDLSEAQEPFGRTGTEIKIVDEFCRWVNCTVELVREDEHMWGEIYDNLTGVGVIGNLVEDRADIGITALYSWYEEYVVLDFSAPGVRTAVTCIAPSPRLLASWEEPLLPFSWYMWLALIFTFVYASLALTIAQGFTTDNAFLTTFGIMIAQSQHDVGASWRVRSVTGWMLLTGLVIGNAYGGGLASVFTVPKYEKSIDTVQDIVDRKMEWGATHDAWVFSLTSSNEPLIKKLVNQFKVYPADVLKKKSLDRSMAFSIERLPSGYYAIGDYITKEAMLDLTVMLEDFYFEQCVAMLRKSSPYTKKISQLIGRLHESGLLLVWETQMALKYLNYEVQLEVRLSRSQKDINTEALSLRHVVGVFILYLIGMIFSVIIFTLEVMNVNKKRNTSS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I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NKMQDMKTYEVLFILLMSCFSLIIANPINEFRMIADVIKDSNKSTSVVAHLCWNPSKQIQMASYLHNSELTQLVLLVNESWADIKEPQHRERLLLIADIDCPSTTAFFKMANETKKFSLPYRWLIIGKAVNKSTDVTADFDGLHLLPDSDVIIAQKNDSNSFYMNMIYKIKIKSKWIIEDFGTWTTNTGLIKSDLAQYSTSTRRKNFHGESFTTAMVIFDNKTISNLFDLSDILTDVVTKSSFRQIVPLYGYMNASQQHIYSKTWGYYRNGTFDGMIAELTVGDADLGGTVLIVTWDRMQVVDYLSKPGSITVKFVFREPPLSYQNNLYLLPFKVTVWYCMGAFVLVMGFILYITALWENKKMGENQEISNDPTVLKPNVSDIAILIISAVSQQGTTLELKGTLGRIVMIIQFIAFLLLYASYSASIVALLQSSSNQIRTFSDLLNSKLELGIEDTPYNRYFFPIAVEQVKKEIYKSKTPPRWTEPKFMSLEDGVKKLQKKPFAFNMLQGIGYKLVERYFHEHEKCGLQEIELQYGTKTYIASRKNSPYKEIFKIGLFRIQEHGISDREFRLLYARKPTCQVRGGNFDSVNMVDFHPVLLMYLYGILLAIALLVIEILVFKKQQLMCSAASRRQRSGSC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IR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ATVLLLFCLKYLNVKSHANTNSVMHMVGDIIRAMEKPSSVVATLCWLTDEKVQFYYAVTASDRFSRVNTAQFVDMRHVSEDHGQEQHIVFVADLSCPNISAYFDEKRAQNYFRGPFRWILIGNVVEEDIVPNSIAHIDALPDSQVIVARQIDEESYDLYTIYKINANDDWRTKLYGKWNQQTRFTITNPHMESIALERLDLLGSEISVCYVLTDKDSINHLTDEVNDHIDTITKVNFPTTNHLLDIVNASRKYIFADTWGYRVNGTWNGMTGYLIREEVEIGGSPMFFTSERISVVDYIASPTPTRSKFVFQQPKLSYENNLFLLSFRTSVWYSSTGLIFLLLLALFVVAAWEWKKHTNDNQVSFQRENDAGTLRPNFVDVIVLIFGAICQQGSPVELKGSLGRVVMLILFLALMFLYTSYSANIVALLQSSSTKIRNLDDLLHSRLKFGVHDTVFNRYYFSTATEPVRKAIYEKKVAPPGTTPRFISMEEGVKKMRKGLFAFHMETGVGYKFVGKYFDEGEKCGLQEIQYLQVIDPWLAVRKHTPYKEMFKIGMKRIQEHGLQSRENLLLYEKRPKCSGRESNFVSVSMVDCYPALLILSYGILVALFFLAFELLIHKRQTIVHRLSHCRRNSIDSRF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IR21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HSMIHLRCIVAYTLLLYYTVWCEDVEYYPSQYTIDNHNIAKRSSNYLQSTDNKWNIKEKVTQMKLRYFNDNDIKAKDNKTKRAVDPVFHGHPKTREQLWHEHFLNKSTAFDQNPSLIKLIHKITLKYLNDCIPVILYDSQVKSKESYLFQNLLKDFPVSYVHGYIDDSNNLKEPELLVPVKQCLHYIIFSTEVKSSAKVLGKQSESKVVVVARSSQWAVQEFLASPESRMFINLLVIGQSFKDDDDETMEAPYILYTHKLYTDGLGASKPVVLTSWTHGKYSREVNLFPAKMTEGYAGHRFIVSASNQPPFVFRRIKSDLDGGNPRVVWDGVELRLLSMLAERNNFSIEIKEPQEPSLGPGDAVSKEVAMGRADIGVAGMYFTSERTYGLDMSFSHSQDCAVFITLMSTALPRYRAILGPFHWHVWVALTFTYLIGILPLAFSDKHTLRHLLHNSGEIENMFWYVFGTFTNCFTFLGKNSWSKTTKITTRLLIGWYWIFTIIITSCYTGSIIAFVTLPVFPETVDTIQQLLAGFYRVGTLDRGGWERWFFNSSDPNTNKLFKKLELVPNVEAGIRNTTKAFFWPYAFLGSQAELEYIVQANFSMAKSKRAMLHISDECFVPFGVSMAFPSNSLYSSKLSGDLRRMFQSGLIYKIVDEVRWEMQRSSSGKLLSAGAGSLKIVSAEEKGLTLEDTQGMFLLLAAGFLLAASALISEWMGGIGRRCRQLRNKLPSSANSKEQLVISSPDLESEVNDGTESRLQFGTRSTSAGSRDTLDGQVINVTEENIIVHELMVEGLDSRRSSSVDLDREVQEIFERDLRRRKIVTGDSIEVSEEKREPTASKGAFGDPL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IR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TGLELILSSICNATFCEPIFDNPLLGRQDSPKDVKYNDMVNEINGKHLKIATYDNRPMSWVEKGENGTIIGKGVAFVIVNILQKKYNFTYEVVVPEKNFEMGGDNPQDSLVGLANSSLVDMVAAFLPKVNKYREKVSFSYDLDEGVWMMMLKRPKESAAGSGLLAPFDNAVWYLILIAVLSFGPCITLLTRLRNKMVPDGEKFIPLSPSFWFVYGAFIKQGTNLAPEANTTRVLFTTWWIFIILLSAFYTANLTAFLTLSKFTLDIETPQDLYKKNYRWVSPEGSAVQYVVNSPNEDLYYLSRMIGTGRAEFRTVPNSQDYLPLVDGGAVLVREQIGIDELMYGDYLKKAREGVAEADRCTYVVAPNNFMTKLRGFAYPRDSKLQYFFDSILTYILQAGIIDFLEKKDLPSTKICPLDLQSKDRQLRNSDLMMTYMIMVTGLAAAVAVFIGELFIKRYICKTKDEVTKPKRKKTKFEKRLRIHTYDDSQPPPYDAIFGRNPKIKVTERAQRKIINGREYLVIDVSNGETRLIPVRTPSALLYQLD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IVYIFFFILLFNMACVASELSLRFVFIIENHEQDLVRQVGRGLKQAEETHPDIRITDEIVLLNREDDTESYSKLCAAVSRGVSLVIDLSWSPWPAADGLCSSAGLPLVRCQLGTQNLITALDDYLETRNATDAAFLLETESEVDKTLYELLGRSNIRVWVHAGLSRDSARSLKTMRPEPSFYVIVGSSSFVMDTYRRAVKEKLVRRDYRWNLVFTDYTTNVDVTQLVLPTVLLAVDQSECCELLARREECGCSEIQRSQHILAALLQYITETYNKLEHDLQQLPAKLDCGSAAGSELNGTRERLYRQLADDSDITNDTLFYWNADRSGVFLRSRFVLSTYSAESGRRSIATWRAGDQYRLLPGVELEPLKLFFRIGTSPAVPWTLPKLDPVTGEQMEDEDGRPLYEGYCVDLIAKLAETMNFDYQIVTPKTGGFGKKLPNGSWDGVVGDLMRGETDIAVAALTMTAEREEVIDFVAPYFEQTGILIAIRKPIRKTSLFKFMTVLRTEVWLSIVAALLLTGFMIWFLDKYSPYSARNNPDAYPYPCREFTLKESFWFALTSFTPQGGGEAPKALSGRTLVAAYWLFVVLMLATFTANLAAFLTVERMQTPVSSLEQLARQSRINYTVVEGSTVHQYFINMKFAEDTLYRVWKEITLNATSDQAQYRVWDYPIREQYGHILLAINASGPVPDAKTGFHQVNEHTDADFAFIHDSAEIKYEVSRNCNLTEVGEVFAEQPYAIGVQQGSRLQEALSRALLELQKERFLEQLTAKYWNESARQACPDADESEGITLESLGGVFIATLFGLGLAMITLAWEVFYYKRKEKNKVKSLENVEKPAFASEKIPEKKIDNFTKARKRGKTDKGKKMKKESKGVTIGDSFKPAADKISYISVFPKGDFR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FKLHFVFISIHLTTTTCEMTEYYPSQSLLNTKLKKLFKDNWNITEYDKSVNFFNNKAYGKIEWRHFGEQENVVKNITKRAIDPVFHGHPKTREELWNEHFLNKTKTFDQNPSLITLIHNITMTYLNDCIPVILYDDQIKSGDNYLFEDLLMDFPISYVHGYINQDNRLKEPRLLFGTEECLHFIVFLTDIMRSAKVLGKQSVCKVVIVARSSQWAVQEFLFSPLSRKFVNLLVIGQSFKDDDDETIEAPYILYTHKLYTDGLGASKPVVLTSWSHGKFSRHVNLFPMKMTEGYAGHRFVVAAAHQPPFVFRRIITDLDGGNPRIKWDGIEIRLLKLLAEKNNFSIEVIEPREPNLGSSDAVLKDIAKGRADIGIAGIYLTSERAIQVDISFSHSQDCAVFVTLMSTALPRYRAILGPFHWHVWVALTFTYLIGIFPLAFSDKHTLKHLLHNSGEVENMFWYVFGTFTNCFTFVGKNSWSKTTKVTTRLLIGRLFFIMFVYLCTKSAMIFKLIFILGWYWIFTIIITSCYTGSIIAFVTLPIFPETVDTIDQLLSGFYRVGTLGRGGWERWFLNSSDTKAKKLFKKLELVPNVESGIRNITKAFFWPYAFLGSQAELQYIVQSNFSKTSSKRALLHIADECFVPFGVSMVFPNNSLYSAKLSDDMRRVFQSGLMDKIVDEVRWDIQRSSTGKFLAVIPGFHITSAEEKGLTLEDTQGMFLLLAAGFLLAAAALISEWMGGISQRCRRKKPPSAKSQEHLIPSEIREVSNVDPRNSSAESRNTLDGEIINITEDDIMVHENFNTDVLESRRSSSVDLDKEVQEIFEKDMMRRNIIRGDTIEFDDDREPTASKENFGDRIK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FSTVIKLFLFYHLLHGCDAKLSPIIKDLHESKDLQLVLIDMLNGQARRHDVTCVVVICDTVYLNVFDGAMFKRILSVPMVMIVVEEYEDLLSPNFDTLESLREARMDGCNIYIILLANGLQVSRLLRFGDRYRILDTRAKYVMLHDYRLFHSDLHYIWKRIVNVIFLRYHRKITGVLKSKAWFDLSTVPFPNPIKTVFVSRRVDIWKNGRFHYNRTLFADKTSNLNGEALNVVYFDHAPSVVIMKMNDSSKVSGVEIEILNTLSQQMNFKPKLYQPNNIEVHKWGQKLANGTFSGLLGEMVNGKADVALGNLQYNPYHLELTDLSIPYTSQCWTFLTPEALTDNSWKTLILPFKLYMWIAVLLVLLITGIIFYGLAKYYMNLQELKKEKPFLESNKNVEKQEYVFEPSEKPVGLYLFGEIINSILYTYGMLLVVSLPKLPTGWSIRLLTGWYWLYCILLVVSYRASMTAILANPAPRVTIDTIKELVDSKVTCGGWGMETKKFFEKSTDETQKIGDRFELVDEPFEAANKIAKGVYAYYDNKDFLKYLSVKRKNSLINVDKAVNATINDTDIVSTDTERNLHIMTDCVVNIPISIGFHKNSPLKPLADIYLARIVEVGLVEKWLNDAMNPIRVQETNENEIKALMNLKKLYGAFIALAIGYILSLIGLIGELIHWHCVVKRDPQFDKYALDVYYAKNKK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IKSRNTERKLYDVTSIPIEPKMNILYTFFSIIHLRTILGIDMITIDFIKQFVENEQAPTFLILCNICWRPDLQVTLMKNLTRSGCSSSSLDTKSKYHDHYTMFLLDAHCPGFDDVIASAISRKLFATPYRWLILDDRQHELLPDWPMYSDSDVVVAQRTEDGYKMTEIHKPSNSSSMVYYPRGYYNATTATLADTRPSRTLFRRRRDVMGAPITMSNVIQDSNSTQYHLPREDRLELQYDVVAKVCWVNVKIAFEMLNATPRYIFSHRWGYKQRGEWDGMINDLHTGNAELGTNCLVSDPQRLSVITYTDTLSSFRVRFIFRQPPLSYVSNIFSLPFSSSVWVAVAVCAAIATAAFYVTSKWEAKGGTSPSQLDGSMGDALLLTMSAVSQQGCVLEPRRVSGRIMLWIFFAALMALYAAYSANIVVLLQAPSKSIRTLAQLANSKLTIAANDVDYNHFVFKLYPDPVRVAISKRLEPEKGRGQFYDIKDGVERIRQGLFAFHSIVEPVYRQIEKTFLEYEKCDLVEVDYLNGFEPLVPVKKDSPYLELLRIVFKQIRESGIQSAVNRRMQIPKPHCSGQVAAFSSVGILDLKPVMLLMVYGTLLSVGILFVEILFGRLMKSDKLKHLKSKYLIKNTKVPLLK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LWVIYVSCFLLSVSGEEFPSLITANASIAVVLDRQYLGEQYQPILDDLKDYIKELARVELKHGGVVVHYFSWTAINLKKGFLAVFSIASCEDTWSLFSRTEEEELLLFALTEVDCPRLPLQSAITVTYMDQGQELPQILLDLRTTKAFKWKSAVILHDDTLNRDMVSRVVQSLTLQVEDNAVSSISVTVFKMRHEVNEYLRRKEMYRVLSKLPVKYIGENFVAIVTTEVMTTMIEVARDLGMTHTMAQWFYVISDTNSHSGNFSNLINALYEGENLAFMYNVTDNSPDCQNGILCYSQEMLNAFISALDMAVQDEFDVAAQVSDEEWEAIRPSKLQRREMLLKHMQQHISSKSRCGNCNTWRGLAADTWGATYRQFTDDQGSQPSAQEVKENHQSYINMTTSVIEQIELLQVGNWRPIDAMRYTDVLFPHVEQGFRGKELPIITFHNPPWSILQVNESGMVSSYAGLMFDIVEQLAKNKNFTIKILLPGNVKHDFSNDSSSDSMHSRSAMLAVSAIAKGQAALAASSFTVLPNPIPGINYTMAVSTQPYAFIIARPRELSRALLFLLPFTTDTWLCLG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AGVDLIISAVCNATFCEPIYDNPALETTHSKSRAVLNTLAKEVNGAHLKIATFNNFPMSWVERQENGTHVGRGVAFTIVDILREKFNFTYEIVVPEKNFEMGGKMPEESLVGMVNVSNVDMAAAFVPKVWQYQRKVDFSTDLDEGVWIMMLKRPKESAAGSGLLAPFTSHVWYLILVAVLAYGPCITLLTRLRSKIMPEDEQPIKLSPSFWFVYGAFIKQGTNLAPEANTTRVLFTTWWLFIILLSAFYTANLTAFLTLSKFTLDIEYPKDLYKKNYRWVAAEGSAVQYIVAAPNENLYYLNAMVKNGRAEFRSFQNHSEYLPMVKNGAVLVKERDAIEHTMYADYLQKAREGVAEADRCTYVVAPNKFMAKRRGFIYPRNSKLKPLFDSILWFINQAGLVNFLKSRDLPSTKICPLDLQSKDRQLRNSDLIMTYMIMIVGLCAASAIFIGEVVVKRYVRIKFRKPADKTKEKRKKTKFNKSSTVHYYYDSKPPPYDAIFGKSKPKLLEGRQLKVVNGREYLVVEFNGGSRLVPVRTPSAFLYNLE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NIFTISVWFKRQRKRNKGHHIEIMMKMVPTFLFLIFLTSSNADTDFQATMIADLVRSMERPSLVIATLCWPAYKKLKLYSMLDGWYQEWESFDLHLEKYAQMQSIVFLTDLNCPNVSNHLQKSLEKKYFRSPYRWLILKTTESNKENKIVPEAIYDFDIFPDSEVMVIFPVGDTSDIYFIYRVGAGEAWKTEFYGTWDVQNKVRKSSAMSLSTALRRQDLSGHEISICYVLTDSDSINHLTDEVNDYIDTITKVNFPTTNHLLDFLNANRKYLFANTWGYHVNGTWDGMTGYLVREEVEIGGSPMFFTSERMSVVEYIASPTPTRSKFVFQQPKLSYENNLFLLSFKSAVWYSCIALVFIMLLAIFVVAVWEWKKHADTFDSRNKDAGVLRPSIADIVILIFGATCQQGSPVELKGLLGRIVMLILFLALMFLYTSYSANIVALLQSSSSKIKSLEDLLNSRIKFGVHDTVFNRYYFATATEPIRKAIYEKKVAPPGSKPRFMSMEEGVKLMQKVG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HIAFVSPIEVLLQTIINQYLGISYCLTVVAETPINCMYPVSFTYIVPNDNLTGQMLDVSEKGCSDYIVRVREPNLFMVSFDEVNQLGNTRRSNRKIVFLPAENDEYDTNKLLDILSLKQTSFVPHLLMIVPSANISGDECQSYDLVTHNYVGSDDESSQLVNLDQWNSCTDKFHGNVNLFPHDMSNLYGKTFKIACFTYKPYTLLDIDSIEHEITGRDGTEMRVMDEFCKWVNCTVKIIRDDDHEWGEIYENRTGVGILGHVVEDRADAGISALYSWYEEYVQLDFSIPTVRTAITCVAPSPRLLASWEMPLMPFNLNMWIALIFTFIFACICLTIAKRCSSDRVGLTTFGMLITQPLIKQLVSLFRVMTAEDLKEKSFTRKLAYSIEKLPAGNFAIGDYITQEALIDLTVMQEDFYYEQSVVMLRKSSPYTEKISQFLGRLHASGLILAWETQVVLKHMNFEVQLEVRYSRARKEVEAFEPLNFRHVFQIKMK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PKMKTRYNSSEDTLKMKISPLNWFATYLVGIIVSKKKLMIELFTIGVRLSALLRLPSKYFYHDLLFLVDLRCHGSEQVLLNATLHKLFVWPFRWLIIADPVTSQSMIWELPAMPDSDVVLAENRGEGFTLTELHKPAANYSMISTPKGFYNGTFVDVRPYRQMFRRRRDLMGHALTISNVIQDSNTTKYHMLQENRLELQYDAVAKICFISARHAFEMLNVTTRYIFSYRFGYKVNGKWTGMIHDLQENKADLGTNCVVFLNRLEVAVYTDTVAPMRMRFVFRQPPLSYVSNIFALPFSTNVWLAIIICSLACTATLYCTSNWEVQIERASTQLNGSVGDALLLTLSAITQQGCAIEPRRAPGRIMEWVFFAAVMALYAAYSANIVVLLQAPSNSIKTLAQLANSKLELGANDLDYNRFVLSVILFFACRQNIRCSWPQKRERVRERGTKIVV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RPWMPYTKMVFVKFALIFLLIGEGSAKVNPHGPTVVNDLASCVTNVIEINFKRPGILVFANTNNFSTSVSRIRSQLLSYLHEDIKYSIEITSPDGQETICGENNEYDIGVLHRDHFEPVIEADYYVLIIDDYKDFTGLASKIIRSRRWNSRAKFIVLLLNFARIQTNVNYVERIITCLYNFYVLDIIIILPHESNIRNALIYGWRAYEPPKYCGYFNETAKDRSILINTCEKGRLKNNVSVFPDQIPKSMKGCILHILALKREPFVSGNENEFNMEEYLVNEVFKTFHFTVEYDVIHSFRGERYDGEWNGALKLLSNKRGHILLGGIFPDFDVHEDFESSTFYLSDSYTWVVPRAPASPRWVALFIIFSNFVWLCVCITFLICVMSWIFLGFLSRDTSYNRYFGHCFLNSWACTLGFCSYIRPKKESLRLFLCV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NLIYKIKMANEDWHVEYYGNWEASGGLIKSMQMEVTTAMRRRNLERNVITTSLIAVDNRTKENLYDLRNVEIDVTTKANIRHIDVLYDFINATKAIKFTNTWGYFINGSWNGIVGHFVRGETDIGGTVMFINLERIRLLKFICHPTNIVVEFVFREPPLSYHSNLFLLPFTRTVWMCIAAFVLIFLFITYLNVYWESIKIDKEIMKEAPNHPALRANVSDIVVLLISAMCQQGSSIELKGGVGRLIMFLIFLSFLFLYTSYSASIVALLQSSSSHIRTLADLYNSGMELGIENLPYNIYYFTSAKDPLRKAIYQNRVAAKGRKPNILSIEEGVKRVQTVSTYLSGILM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CVLGCAVFLYFTSRWEATVSMNQFQLDGSSADVLILIIGAVLQQGCTLEPRYAAGRTVTLLLFIALTILYAAYSANIVVLLRAPSSSVRTLPDLLNSPIKLGASDFEYNRYFFKQLNDPIRKAIYDKKIAPQGKKPNFYNMKEGVEKIRKGLFAFHMESNPGYRLIQETYHEDEKCDLVEIDYINEIEPWVPGQKRSPFRDLFKINFIKIRESGIQANIHQRLNVPRPKCSGAVAAFSSVGIADMYPALLATLYGVLLAPAVLILEITYHRLMVIRKKRAI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SMARRLATSGTNIAVSLQNNKSEYTFHHVIILVDFACPGVDTFLKQASDRGFFKSPYRWLLLNLNHDEESILDELEFVVDSDVVIARKFGEQIVLTEAYKVSKNTEIIYTTRAKWYPSNTNKHLLEDSEGIIKKSTNDSDTTENSDFIKMIPNAMTLSKFGVIEDYRRSKVLSYRRKDLRKHTLTMVNVITDTNETRKHMDDRLFLHQDGIAKMS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IR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ADYLATDTCDFALSGDEFLDEQVAMIMPAASPYLSVINKEINRMQKAGLITKWLSAYLPKRDRCWKTSSITQEVNNHTVNLRDMQGSFFVLFLGFFSATTVLLIEFFYNRRKRKNENVVIKPYV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87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TGNSDQIAKTAECVLKLSAKYFVERKALSGSIVIINVNSYSSTTQGLLLKTIHSSIKYSVMAKDSFYPHANASHFPEKAKNYMLILEERTELKRNIFQLNKLPSWNPLAKAVVFYQIKGNESAQRIAIEFINELREHKFFRSIIFINNGTESGVTSYTWRPYSENNCGGKCDSVYVLDRCKNNIVEQIEPQPEWFPSNMNGCPLTTYAIVSEPYVMPPIRKIPNAKFDDVYEFQKGGETNLVKTIAEFSNMTLIVRLSAIEENWGIIYANGTATGAYGVLRNDSVDIVFGNIEVTKQIRKWFHPTISYTQDEITWCLPKAGQASAWDNLVIIFQWTIWVATFTSLILMGLLFHYMYYREKNKKITKWPTNSLLMTFSMLLGWGSHFEPKTATFRILIFGWLCFSINMGISYESFLRSFLMHPRFEKQIATESDLIQSGIRFGGREIYRTYFESNDASSSYLHTEYSSTTFSEGIRRAALNRDFAVVSSRRQAEYQDQKLGKGASLIYCFPESDNLYKYSVVLLARKWFPMLERFNGIIRSVSENGLINKWNDEMFIHRVSLEGASTIVPLSIQHLLGAFMFIGFMYGTSAFIFLVEVFVGFVQRRAFLSAFFCGKKKRFSAVFKVK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7d.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TEPEDITLFLQHFHGSAVIVPLDYQNMKAVSELNKATGFKQTVLFAVSVEEFILFITTLNLDLIVPIRMVLVLTTQLTDLAMITKEAWKHDLAEIIIISKDENEEIRLTTYFPYKNGICGDYTPHSISNEKELFPEKFKNLHGCPIKVTLLNFLPYVGLQKVNGTITFIFGIDGSVFILLIKELNAIMDIVSSTDHGGMGVFVNGSWKGSFGDIVRREADIFAPAGIITQKRFSVAQMSHTYETLNIHWCAPPRREIYAWAKVLLPFLTNITPFLVLAFTVFVITIVLVKRSKLHGIKSNKNVFLQSFMIFLGQGVKFETKSSVINSFFVAWLWFCLIVRIAYQGDLVNGLQKKIYEPPFESVEQALQELDGYGGTELFREYYAGSPIADNYQVIKIGDLPRYIRDVIAGKRFLIATDILMHQYAKKFQILQEPLTHSPTCLFMRPGWPVSRRVDVIIIRAIEAGLVQKIIYDFHYTVRLRRHEKEEETGTRPLGMSTMFACYYGLILLWIFSFVIFLFEVLYYNWKHKIAYIKRKRNKLFKFH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7d.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FNLPLKLTILSLFLGIILLNMLRKTIFFNNIRRVCNITPPKRNSLFYAWLLFLGLPLEKFSSRKHFKIIILAWIWFSFVIRCAYQVTLVTSLKSITYNYNLRYDSDILKYPFGGMSSIRDYFIEDKDFYENWTSVDMQKAYKLLDEIMEEKTDFVLALNKDTILHHAAEHIGSKRIQVIDNCIVNSPIVLYFRKHSPMTDPIAKIMNAALECGFIQYSYQTNWKRQKHLLNSHYAYNLQPLTLDNFSGCFFLLIIGYGISILYFVLEVVCHKIDKTNQRIDLRVDQ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7d.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PRNLSDASHFCEENSNEITTAALNIALHNFKWRILTYVFFNATFLCNLNIFLKTYNKGVVVGNGLVEPRIDGKIQQLVLFCDDIVGITLALNSLPNQFDETGKVIVICQSPISWKCSAEEAMRSFWSVKITNVVFLKKDVFVMAYTYMPVYNEQCEISDPIPLFGLKPCIINATKCGVFDKKLDNLNKCKIVVSTLIRRPFMIINNGIPEGADGDLLLLIMERLNATLEVIIPGDHNYWGKLDSNGTWSGSLGDVYYGAADISMTSAALTASIISYFKISIPYRSTNVVWISHPPKALSPALKLLHPFKPSTQIALGIIFFIVIACVLFVSSKKMWLLCCRRVRPTKKKPSLLFNTWMICIGVPIAHLPSTSTFLSLIVLWIWYCFLIRTFYQVWLINSLQGKFYLDGFEKIDEAIEAGYDIGGGIFLKEYFVDYPYIYNNWKETVSLNVTLHEISEGSNFIAATIYDLAKSLTNFEKINVHFLAEKVVVSPSVLFFNKNSPLVAPINELLQQLTESGFVEKISRNYFTHNVTNWKRQKHLLNSHYA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 xml:space="preserve">&gt;BmorIR41a 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WINCTVQGVIGSVVEGRSDFGIAALYSWYEEWKAMDFSVSVVRSAVICLVPAPRVWELPFLPFKSIWIAVVITFVYASIGLTIAQ--GCKLLIVFGTIISQSQYIVSDSWRIRSVIGWLLVSSLILVSAYGAGLASTFTVPPSIDTVQDLLNSRMEWGFEELQRRSAFSLEQDMQMFYFDCVAMLHKNSPYTEKLSELIGRLHQSGLLWESQVSLNFNHVEGIFLIFITGTILSTLFFAL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 xml:space="preserve">&gt;BmorIR68a 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MNFRPKGLLGEMVNGRADLALGNLQYTPYHLELIDLSIPYTSQCWTFLTPEALTWKTLLLPFLYMWIAVLLVLIT-GTIFYGLARYFGNILYTYGMLLVVSLPKLPTGWSIRFLTGWYWLYCILLVVSYRASMTAILANPVTIDTLVELAASKLTCGPNIAADKVAYYDNRNLHMVVNIISIGFHKNSPLKPLTDIYITRIVEVGLVWLNDAMMNLKKLYGAFIALAIGYFLSVMCLIG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 xml:space="preserve">&gt;BmorIR21a 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NNFSIEAVAKEIAKGRADIGVAGMYLTIDRTREMDVTFAHSQDCAVFITLMSTAYQAILGPFWHVWVALTLTYLFGMFPLAFSDKHSGNFWYVFGTFTGRNSWSKTDKITTRLLIEMVLDFTIIITSCYTGSIIAFVTLPETVDTIHQLLAGFYRVGVEAGIMNTAFLGSKVLHSFVPFVTIGFPNNSLYTAKLNNDLRRMVQSGIVIVDEVRLTLEDTQGMFLLLAAGFLIAATALIS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 xml:space="preserve">&gt;BmorIR64a 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NITYDGMVGSLQRHEADVGGSPIFFKTDRAYVVDYVAETWPSKQSFIFRHPKHHTVYSRPLNSVWYCVIAFLFVTASTVFFMLKFETLFLFAWSAICQQGMSLRRNSLALKVVVFVTFVCSITLYQYYNATVVSTLLKEITIRTLKDLLQSDLKVGPEYGMSLVAFHVDCEIHVYPPQMGAVLKKNSPYRNYFAIGIRRLWETGLMMKHIWDVSILEFSTPLFIVVFGVIASVVVLLC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75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DLRFRFNGTVGLLQRGRAELGVASMFMRSDRWRVLHFSSATVALLNAFMLRAPAQSNIFLLPLRGVWCCAAALLCGSAVLLAVLSCLLLEFVFSIGTVCQQGFYIMPKLSSIRMIMFLTLLTSLFTFTAYSAKIVAILQTPAAVRTVADLADSHMDVGVVEGVERMAFQVECGLMIFKLPVAVPLRKHSGYRELFGTRLRWQREVGLMVRAIWLVRLLDMLPALQMLAAGGLVAVVLLIL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75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NATPRGMINDLHTSKADLGTNCVVSDVERLSVVTYTDMLAPFRVRFVFRQPPLANIFYLPFGRVWAAVAVCAMVYTAAIYWASKWDGDMLLTMSALSQQGCFIEPKRAPGRIMLFVLFTALMALYAAYSANIVVLLQAPNSITSLAQLAASKVTLALEDGVDMIAFHSICDLTVLSSFPFVPVKKDSPYLELLRVSFKQIRESGIQLNRRYQVGIVDLRPVLIMMIYGIISSCLILIM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75q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FMNASHKGMMGDLAKGTVDFGGTIAFLTSQRLQVVDYLSSPVPINAKFVFREPPLNNLFLLPYANVWYCTAAFVVLLVIILYINAKWQPDTILVISAISQQGSSNELKGTLGRAVLFLLFLTFLFLYISYSANIVALLQSNKQIRTLQDLLNSNLNIGIEEGVKKLAFNMNCGLQIIESSPWMSCRKNSPFREIYKLGLFKLQEHGITENRLLFVNMVDVYPVILMFLYGLFLAFLILLV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75q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FLNAERKGLTGFLVNGDVEIGGSPMFFTAERTAVVDFISSPTPTRSKFVFQQPKLNNLFLLSFTAVWYSTLALISLIFTMLLSVTAWRPDTMLVFGATCQQGSTVELKGSLGRVVMLILFLTLMFLYTSYSANIVALLQSSSQIKTLEDLLHSRLKFGMEEGVKKMAFHMECGLKILQVIPWLAVRKNTPYKEMFKIGMKRIQEHGLQENRLLYVSMVDCYPALLVLSYGIIIAIALVIM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 xml:space="preserve">&gt;BmorIR40a 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LNFRYRGTLGLIWKRQADFFLGDVTMTWERLQAVEFSFLTLADSGAFLTHAPAKTLAIIRPFWEVWPLVCATLFITGPALWIVIAAMGNCWFTVTLFLRQSSTKPSSTHKARLVTVLISLATYVIGDMYSANLTSLLARPPPIGTLPALEEAMREHGVEAGVRLVAVLGGHNFHLLYTRSAIAFQIGSPYLETINNVVMTLFEAGILMTTDEYVSLTMLRGAFCLLGIGHLLAGVTLLI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76b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FNFTYESLIGLTNTSKVDMIAAFIPRLVRFRKLVTFSRDLDEGVWMMMLRRPKEGSGLLAPFNFVWYVTLASVLCYGPCICFLTHVPLPFWFVYSAFIKQSTNLAPEANTTRVLFATWWLFIILLSAFYTANLTAFLTLSLDIETPEDLYKKNYRWVPDQEYLPIAVLVKCTYVAFMKKRAFVYPVGSKLKSLFDPTLAYILQSGIILEHKDLLTNSHLMMTYYIMCVGLASGLAVFVV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IR93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NKNFTIRYNNIPLYFRAVFIHQAGVNLKNNYYRCINYTIPVSTQPHTFIVARPREALLFLLPFTDTWLCLGFAVILMGPMLYIVHRLLANLWYIYGALLQQGGMYLPRADSGRLVIGTWWLVVLVIVTTYSGNLVAFLTFPAPVTTISELLKNSYTWSARGTLDRVLIFDWCDFAAFMEEVAMIVPAGSPYLPVINKEINRMHKAGLIWLSAYLVNLSDMQGSFFVLFLGNDKIVYMYIA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 xml:space="preserve">&gt;BmorIR8a 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AMNFDYEGVVGDLTTGETDIAVAALTMTAEREEVIDFVAPYFEQGILIAIRKPIRLFKFMTVLTEVWLSIVAALVLTGFMIWLLEKYDFEFWFALTSFTPQGGGEAPKALSGRTLVAAYWLFVVLMLATFTANLAAFLTVETPVSSLEQLARQSINYTAETGFKQVAFIHDCNLTVFAEQYAIAVQQGSRLQEDISRALLELQKERFLLTSKYWITLESLGGVFIATLFGLGLAMITLAW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 xml:space="preserve">&gt;BmorIR25a 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IVKFDYEGIIKELIEKRADIALTSLSVMAERENVVDFTVPYYDVGITIMMKLPRTLFKFLTVLNDVWLSILAAYFFTSFLMWVFDKWEFELWFCMTSLTPQGGGEAPKNLSGRLLAATWWLFGFIIIASYTANLAAFLTVSTPIESLDDLSKQYIQYAIEEAVQRVAWLGDCDLQVFSRKYAIAVQQGSPLKDQFNNAILQLLNRRRLLKENWWISIQNIGGVFIVIFMGIGLACITLGVE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4Char">
    <w:name w:val="标题 4 Char"/>
    <w:basedOn w:val="Style12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Emphasis">
    <w:name w:val="Emphasis"/>
    <w:basedOn w:val="Style12"/>
    <w:qFormat/>
    <w:rPr>
      <w:i/>
      <w:iCs/>
    </w:rPr>
  </w:style>
  <w:style w:type="character" w:styleId="Char">
    <w:name w:val="纯文本 Char"/>
    <w:basedOn w:val="Style12"/>
    <w:qFormat/>
    <w:rPr>
      <w:rFonts w:ascii="宋体;SimSun" w:hAnsi="宋体;SimSun" w:eastAsia="宋体;SimSun" w:cs="Courier New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纯文本"/>
    <w:basedOn w:val="Normal"/>
    <w:qFormat/>
    <w:pPr/>
    <w:rPr>
      <w:rFonts w:ascii="宋体;SimSun" w:hAnsi="宋体;SimSun" w:eastAsia="宋体;SimSun" w:cs="Courier New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57:00Z</dcterms:created>
  <dc:creator>zt</dc:creator>
  <dc:description/>
  <cp:keywords/>
  <dc:language>en-US</dc:language>
  <cp:lastModifiedBy>zt</cp:lastModifiedBy>
  <dcterms:modified xsi:type="dcterms:W3CDTF">2017-07-25T14:02:00Z</dcterms:modified>
  <cp:revision>3</cp:revision>
  <dc:subject/>
  <dc:title/>
</cp:coreProperties>
</file>